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DCD5A" w14:textId="6C0B2889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b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 xml:space="preserve">Association between primary care physician-nephrologist collaboration and clinical outcomes in patients with </w:t>
      </w:r>
      <w:r w:rsidR="00CD0C74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tage 5 chronic kidney disease</w:t>
      </w:r>
      <w:r w:rsidRPr="0017111A">
        <w:rPr>
          <w:rFonts w:ascii="Times New Roman" w:eastAsia="游明朝" w:hAnsi="Times New Roman" w:cs="Times New Roman"/>
          <w:bCs/>
          <w:kern w:val="2"/>
          <w:sz w:val="24"/>
          <w:szCs w:val="24"/>
          <w:lang w:eastAsia="ja-JP"/>
        </w:rPr>
        <w:t>: a JOINT-KD cohort study</w:t>
      </w:r>
    </w:p>
    <w:p w14:paraId="4E5BDEE5" w14:textId="031F0A95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i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Journal name:</w:t>
      </w:r>
      <w:bookmarkStart w:id="0" w:name="_Hlk182818283"/>
      <w:r w:rsidRPr="0017111A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 xml:space="preserve">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ournal of Nephrology</w:t>
      </w:r>
    </w:p>
    <w:bookmarkEnd w:id="0"/>
    <w:p w14:paraId="1833339A" w14:textId="77777777" w:rsidR="00A00FEA" w:rsidRPr="0017111A" w:rsidRDefault="00A00FEA" w:rsidP="00424E9F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3582D1EE" w14:textId="46B7E75A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noru Murakami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2,3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Takuya Aoki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4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fumi Sugiyam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,5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Sho Sasaki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6,7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ki Nishiwaki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8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hiko Yazaw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9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ko Rait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0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roo Kawarazaki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1,12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Hideaki Shimizu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3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hihiro Nakamur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4,15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Yosuke Sak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6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Masato Matsushima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>1</w:t>
      </w:r>
    </w:p>
    <w:p w14:paraId="7E5153C8" w14:textId="77777777" w:rsidR="00A00FEA" w:rsidRPr="0017111A" w:rsidRDefault="00A00FEA" w:rsidP="00424E9F">
      <w:pPr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</w:pPr>
    </w:p>
    <w:p w14:paraId="36228AD8" w14:textId="64D945A2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Clinical Epidemiology, Research Center for Medical Sciences, The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ikei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School of Medicine, Tokyo, Japan</w:t>
      </w:r>
    </w:p>
    <w:p w14:paraId="66355343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2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 Nephrology, Saku Central Hospital, Nagano, Japan</w:t>
      </w:r>
    </w:p>
    <w:p w14:paraId="26C82688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3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atient Driven Academic League (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eDAL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), Tokyo, Japan</w:t>
      </w:r>
    </w:p>
    <w:p w14:paraId="677AE62D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4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Section of Clinical Epidemiology, Department of Community Medicine, Graduate School of Medicine, Kyoto University, Kyoto, Japan</w:t>
      </w:r>
    </w:p>
    <w:p w14:paraId="70DD4415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5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Community Health and Primary Care, Center for Medical Education, The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Jikei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School of Medicine, Tokyo, Japan.</w:t>
      </w:r>
    </w:p>
    <w:p w14:paraId="7389BD81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6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Section of Education for Clinical Research, Kyoto University Hospital, Kyoto, Japan </w:t>
      </w:r>
    </w:p>
    <w:p w14:paraId="06380304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7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Center for Innovative Research for Communities and Clinical Excellence (CiRC2LE), Fukushima Medical University, Fukushima, Japan </w:t>
      </w:r>
    </w:p>
    <w:p w14:paraId="2DD85B63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8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ivision of Nephrology, Department of Internal Medicine, Showa University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Fujigaoka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Hospital, Kanagawa, Japan</w:t>
      </w:r>
    </w:p>
    <w:p w14:paraId="6036C1E0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9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ivision of Nephrology and Hypertension, Department of Internal Medicine, St. Marianna University School of Medicine, Kanagawa, Japan</w:t>
      </w:r>
    </w:p>
    <w:p w14:paraId="2FB89135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0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Okinawa Chubu Hospital, Okinawa, Japan </w:t>
      </w:r>
    </w:p>
    <w:p w14:paraId="56A76822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1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Nephrology,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Inagi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Municipal Hospital, Tokyo, Japan</w:t>
      </w:r>
    </w:p>
    <w:p w14:paraId="6F52BDEF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lastRenderedPageBreak/>
        <w:t xml:space="preserve">12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Department of Internal Medicine,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Teikyo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University Hospital </w:t>
      </w:r>
      <w:proofErr w:type="spellStart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Mizonokuchi</w:t>
      </w:r>
      <w:proofErr w:type="spellEnd"/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, Kanagawa, Japan</w:t>
      </w:r>
    </w:p>
    <w:p w14:paraId="544D7501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3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Daido Hospital, Aichi, Japan</w:t>
      </w:r>
    </w:p>
    <w:p w14:paraId="3A8E98E1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4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 and Rheumatology, Chubu Rosai Hospital, Aichi, Japan</w:t>
      </w:r>
    </w:p>
    <w:p w14:paraId="0B8BD0B3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5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Nagoya University Graduate School of Medicine, Aichi, Japan</w:t>
      </w:r>
    </w:p>
    <w:p w14:paraId="4FF561B0" w14:textId="6B02E6D0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vertAlign w:val="superscript"/>
          <w:lang w:eastAsia="ja-JP"/>
        </w:rPr>
        <w:t xml:space="preserve">16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Department of Nephrology, Kasugai Municipal Hospital, Aichi, Japan</w:t>
      </w:r>
    </w:p>
    <w:p w14:paraId="13B18EC2" w14:textId="77777777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u w:val="single"/>
          <w:lang w:eastAsia="ja-JP"/>
        </w:rPr>
      </w:pPr>
      <w:r w:rsidRPr="0017111A">
        <w:rPr>
          <w:rFonts w:ascii="Times New Roman" w:eastAsia="游明朝" w:hAnsi="Times New Roman" w:cs="Times New Roman"/>
          <w:b/>
          <w:bCs/>
          <w:kern w:val="2"/>
          <w:sz w:val="24"/>
          <w:szCs w:val="24"/>
          <w:lang w:eastAsia="ja-JP"/>
        </w:rPr>
        <w:t>Email address of the corresponding author: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</w:t>
      </w:r>
      <w:r w:rsidRPr="0017111A">
        <w:rPr>
          <w:rFonts w:ascii="Times New Roman" w:eastAsia="游明朝" w:hAnsi="Times New Roman" w:cs="Times New Roman"/>
          <w:color w:val="0000FF"/>
          <w:kern w:val="2"/>
          <w:sz w:val="24"/>
          <w:szCs w:val="24"/>
          <w:lang w:eastAsia="ja-JP"/>
        </w:rPr>
        <w:t xml:space="preserve"> </w:t>
      </w:r>
      <w:hyperlink r:id="rId7" w:history="1">
        <w:r w:rsidR="006A6478" w:rsidRPr="0017111A">
          <w:rPr>
            <w:rStyle w:val="a7"/>
            <w:rFonts w:ascii="Times New Roman" w:eastAsia="游明朝" w:hAnsi="Times New Roman" w:cs="Times New Roman"/>
            <w:color w:val="0000FF"/>
            <w:kern w:val="2"/>
            <w:sz w:val="24"/>
            <w:szCs w:val="24"/>
            <w:u w:val="none"/>
            <w:lang w:eastAsia="ja-JP"/>
          </w:rPr>
          <w:t>murakami11108510@yahoo.co.jp</w:t>
        </w:r>
      </w:hyperlink>
    </w:p>
    <w:p w14:paraId="342E9DBF" w14:textId="77777777" w:rsidR="00B77370" w:rsidRPr="0017111A" w:rsidRDefault="00000000" w:rsidP="00424E9F">
      <w:pPr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br w:type="page"/>
      </w:r>
    </w:p>
    <w:p w14:paraId="63E5BC26" w14:textId="6D536AA1" w:rsidR="006A6478" w:rsidRPr="0017111A" w:rsidRDefault="00000000" w:rsidP="00424E9F">
      <w:pPr>
        <w:spacing w:after="0" w:line="48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lastRenderedPageBreak/>
        <w:t xml:space="preserve">Online Resource 6. Sensitivity analyses of the association </w:t>
      </w:r>
      <w:r w:rsidR="000751AF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between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</w:t>
      </w:r>
      <w:r w:rsidR="00A01CBA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primary care physician</w:t>
      </w:r>
      <w:r w:rsidR="000751AF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-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nephrologist</w:t>
      </w:r>
      <w:r w:rsidR="000751AF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collaboration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</w:t>
      </w:r>
      <w:r w:rsidR="000751AF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and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 dialysis initiation.</w:t>
      </w:r>
    </w:p>
    <w:p w14:paraId="7F6FE02F" w14:textId="77777777" w:rsidR="006A6478" w:rsidRPr="0017111A" w:rsidRDefault="006A6478" w:rsidP="00424E9F">
      <w:pPr>
        <w:spacing w:after="0" w:line="240" w:lineRule="auto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</w:p>
    <w:tbl>
      <w:tblPr>
        <w:tblStyle w:val="a3"/>
        <w:tblpPr w:leftFromText="142" w:rightFromText="142" w:vertAnchor="text" w:horzAnchor="margin" w:tblpXSpec="center" w:tblpY="15"/>
        <w:tblW w:w="9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3"/>
        <w:gridCol w:w="1849"/>
        <w:gridCol w:w="1030"/>
        <w:gridCol w:w="241"/>
        <w:gridCol w:w="1838"/>
        <w:gridCol w:w="1016"/>
      </w:tblGrid>
      <w:tr w:rsidR="0038092E" w:rsidRPr="0017111A" w14:paraId="72A7F86C" w14:textId="77777777" w:rsidTr="003E6035">
        <w:trPr>
          <w:trHeight w:val="280"/>
        </w:trPr>
        <w:tc>
          <w:tcPr>
            <w:tcW w:w="399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1F857E0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Statistical analyses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F4FD5F6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Unadjusted SHR</w:t>
            </w: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03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4D010F1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D26BE79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2660864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Adjusted SHR</w:t>
            </w: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F5CB567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P value</w:t>
            </w:r>
          </w:p>
        </w:tc>
      </w:tr>
      <w:tr w:rsidR="0038092E" w:rsidRPr="0017111A" w14:paraId="07509F20" w14:textId="77777777" w:rsidTr="003E6035">
        <w:trPr>
          <w:trHeight w:val="187"/>
        </w:trPr>
        <w:tc>
          <w:tcPr>
            <w:tcW w:w="3993" w:type="dxa"/>
            <w:tcBorders>
              <w:top w:val="single" w:sz="18" w:space="0" w:color="auto"/>
            </w:tcBorders>
            <w:vAlign w:val="center"/>
          </w:tcPr>
          <w:p w14:paraId="30F2366E" w14:textId="77777777" w:rsidR="006A6478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 xml:space="preserve">Main analysis </w:t>
            </w:r>
            <w:r w:rsidRPr="001711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9" w:type="dxa"/>
            <w:tcBorders>
              <w:top w:val="single" w:sz="18" w:space="0" w:color="auto"/>
            </w:tcBorders>
            <w:vAlign w:val="center"/>
          </w:tcPr>
          <w:p w14:paraId="571EE2B7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96 (0.72–1.28)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vAlign w:val="center"/>
          </w:tcPr>
          <w:p w14:paraId="56EC6EA1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1" w:type="dxa"/>
            <w:tcBorders>
              <w:top w:val="single" w:sz="18" w:space="0" w:color="auto"/>
            </w:tcBorders>
            <w:vAlign w:val="center"/>
          </w:tcPr>
          <w:p w14:paraId="475D02C2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18" w:space="0" w:color="auto"/>
            </w:tcBorders>
            <w:vAlign w:val="center"/>
          </w:tcPr>
          <w:p w14:paraId="563FB85F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0.89 (0.64</w:t>
            </w: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–</w:t>
            </w: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659103EE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47</w:t>
            </w:r>
          </w:p>
        </w:tc>
      </w:tr>
      <w:tr w:rsidR="0038092E" w:rsidRPr="0017111A" w14:paraId="46657101" w14:textId="77777777" w:rsidTr="003E6035">
        <w:trPr>
          <w:trHeight w:val="187"/>
        </w:trPr>
        <w:tc>
          <w:tcPr>
            <w:tcW w:w="3993" w:type="dxa"/>
            <w:vAlign w:val="center"/>
          </w:tcPr>
          <w:p w14:paraId="3AF5440D" w14:textId="77777777" w:rsidR="006A6478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Sensitivity analyses</w:t>
            </w:r>
          </w:p>
        </w:tc>
        <w:tc>
          <w:tcPr>
            <w:tcW w:w="1849" w:type="dxa"/>
            <w:vAlign w:val="center"/>
          </w:tcPr>
          <w:p w14:paraId="6E406DC1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14:paraId="38BF6672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vAlign w:val="center"/>
          </w:tcPr>
          <w:p w14:paraId="21C9FB75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5CC07B63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14:paraId="5F4A7488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</w:tr>
      <w:tr w:rsidR="0038092E" w:rsidRPr="0017111A" w14:paraId="1CAB6539" w14:textId="77777777" w:rsidTr="003E6035">
        <w:trPr>
          <w:trHeight w:val="559"/>
        </w:trPr>
        <w:tc>
          <w:tcPr>
            <w:tcW w:w="3993" w:type="dxa"/>
            <w:vAlign w:val="center"/>
          </w:tcPr>
          <w:p w14:paraId="3CAD06E9" w14:textId="37159160" w:rsidR="006A6478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ind w:leftChars="83" w:left="183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bookmarkStart w:id="1" w:name="_Hlk170324577"/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Proportion of</w:t>
            </w:r>
            <w:r w:rsidR="00A01CBA" w:rsidRPr="0017111A">
              <w:rPr>
                <w:rFonts w:ascii="Times New Roman" w:hAnsi="Times New Roman" w:cs="Times New Roman"/>
                <w:sz w:val="24"/>
                <w:szCs w:val="24"/>
              </w:rPr>
              <w:t xml:space="preserve"> primary care physician-nephrologist </w:t>
            </w: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collaboration in each facility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was adjusted</w:t>
            </w:r>
            <w:bookmarkEnd w:id="1"/>
            <w:r w:rsidRPr="0017111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9" w:type="dxa"/>
            <w:vAlign w:val="center"/>
          </w:tcPr>
          <w:p w14:paraId="54EEE06D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96 (0.72–1.28)</w:t>
            </w:r>
          </w:p>
        </w:tc>
        <w:tc>
          <w:tcPr>
            <w:tcW w:w="1030" w:type="dxa"/>
            <w:vAlign w:val="center"/>
          </w:tcPr>
          <w:p w14:paraId="6B248FE2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1" w:type="dxa"/>
            <w:vAlign w:val="center"/>
          </w:tcPr>
          <w:p w14:paraId="74B0CC95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3DA55728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87 (0.63–1.21)</w:t>
            </w:r>
          </w:p>
        </w:tc>
        <w:tc>
          <w:tcPr>
            <w:tcW w:w="1016" w:type="dxa"/>
            <w:vAlign w:val="center"/>
          </w:tcPr>
          <w:p w14:paraId="0B0D6A15" w14:textId="7777777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42</w:t>
            </w:r>
          </w:p>
        </w:tc>
      </w:tr>
      <w:tr w:rsidR="0038092E" w:rsidRPr="0017111A" w14:paraId="67398006" w14:textId="77777777" w:rsidTr="003E6035">
        <w:trPr>
          <w:trHeight w:val="563"/>
        </w:trPr>
        <w:tc>
          <w:tcPr>
            <w:tcW w:w="3993" w:type="dxa"/>
            <w:vAlign w:val="center"/>
          </w:tcPr>
          <w:p w14:paraId="2E754532" w14:textId="43AA224A" w:rsidR="001B1755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Primary outcome was defined as kidney replacement therapy (dialysis and kidney transplantation)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9" w:type="dxa"/>
            <w:vAlign w:val="center"/>
          </w:tcPr>
          <w:p w14:paraId="63EC566B" w14:textId="385ECF70" w:rsidR="001B1755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90 (0.67–1.20)</w:t>
            </w:r>
          </w:p>
        </w:tc>
        <w:tc>
          <w:tcPr>
            <w:tcW w:w="1030" w:type="dxa"/>
            <w:vAlign w:val="center"/>
          </w:tcPr>
          <w:p w14:paraId="7CBC3D1B" w14:textId="2848BB01" w:rsidR="001B1755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41" w:type="dxa"/>
            <w:vAlign w:val="center"/>
          </w:tcPr>
          <w:p w14:paraId="5C8126C6" w14:textId="77777777" w:rsidR="001B1755" w:rsidRPr="0017111A" w:rsidRDefault="001B1755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61B95E68" w14:textId="093ADB80" w:rsidR="001B1755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87 (0.63–1.20)</w:t>
            </w:r>
          </w:p>
        </w:tc>
        <w:tc>
          <w:tcPr>
            <w:tcW w:w="1016" w:type="dxa"/>
            <w:vAlign w:val="center"/>
          </w:tcPr>
          <w:p w14:paraId="1F67ABE0" w14:textId="32037194" w:rsidR="001B1755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40</w:t>
            </w:r>
          </w:p>
        </w:tc>
      </w:tr>
      <w:tr w:rsidR="0038092E" w:rsidRPr="0017111A" w14:paraId="41E7DA5C" w14:textId="77777777" w:rsidTr="003E6035">
        <w:trPr>
          <w:trHeight w:val="183"/>
        </w:trPr>
        <w:tc>
          <w:tcPr>
            <w:tcW w:w="3993" w:type="dxa"/>
            <w:vAlign w:val="center"/>
          </w:tcPr>
          <w:p w14:paraId="37F7DBA5" w14:textId="3364781C" w:rsidR="00236A56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Propensity</w:t>
            </w:r>
            <w:r w:rsidR="00D513F5" w:rsidRPr="001711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score matching analysis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49" w:type="dxa"/>
            <w:vAlign w:val="center"/>
          </w:tcPr>
          <w:p w14:paraId="3AB20DCD" w14:textId="72D8FAE7" w:rsidR="00236A56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30" w:type="dxa"/>
            <w:vAlign w:val="center"/>
          </w:tcPr>
          <w:p w14:paraId="5BC8488A" w14:textId="091E670F" w:rsidR="00236A56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1" w:type="dxa"/>
            <w:vAlign w:val="center"/>
          </w:tcPr>
          <w:p w14:paraId="2D93B285" w14:textId="77777777" w:rsidR="00236A56" w:rsidRPr="0017111A" w:rsidRDefault="00236A56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63470BC" w14:textId="420C3CD5" w:rsidR="00236A56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0.91 (0.59</w:t>
            </w: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–1.39</w:t>
            </w: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vAlign w:val="center"/>
          </w:tcPr>
          <w:p w14:paraId="74D59CA8" w14:textId="031CF566" w:rsidR="00236A56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66</w:t>
            </w:r>
          </w:p>
        </w:tc>
      </w:tr>
      <w:tr w:rsidR="0038092E" w:rsidRPr="0017111A" w14:paraId="495128AC" w14:textId="77777777" w:rsidTr="003E6035">
        <w:trPr>
          <w:trHeight w:val="50"/>
        </w:trPr>
        <w:tc>
          <w:tcPr>
            <w:tcW w:w="3993" w:type="dxa"/>
            <w:tcBorders>
              <w:bottom w:val="single" w:sz="18" w:space="0" w:color="auto"/>
            </w:tcBorders>
            <w:vAlign w:val="center"/>
          </w:tcPr>
          <w:p w14:paraId="7656FB05" w14:textId="042084B8" w:rsidR="006A6478" w:rsidRPr="0017111A" w:rsidRDefault="00000000" w:rsidP="00772FB4">
            <w:pPr>
              <w:widowControl w:val="0"/>
              <w:autoSpaceDE w:val="0"/>
              <w:autoSpaceDN w:val="0"/>
              <w:adjustRightInd w:val="0"/>
              <w:spacing w:line="276" w:lineRule="auto"/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B261A6" w:rsidRPr="0017111A">
              <w:rPr>
                <w:rFonts w:ascii="Times New Roman" w:hAnsi="Times New Roman" w:cs="Times New Roman"/>
                <w:sz w:val="24"/>
                <w:szCs w:val="24"/>
              </w:rPr>
              <w:t xml:space="preserve">opensity score </w:t>
            </w:r>
            <w:r w:rsidR="00236A56" w:rsidRPr="0017111A">
              <w:rPr>
                <w:rFonts w:ascii="Times New Roman" w:hAnsi="Times New Roman" w:cs="Times New Roman"/>
                <w:sz w:val="24"/>
                <w:szCs w:val="24"/>
              </w:rPr>
              <w:t>adjustment</w:t>
            </w:r>
            <w:r w:rsidR="00B261A6" w:rsidRPr="0017111A">
              <w:rPr>
                <w:rFonts w:ascii="Times New Roman" w:hAnsi="Times New Roman" w:cs="Times New Roman"/>
                <w:sz w:val="24"/>
                <w:szCs w:val="24"/>
              </w:rPr>
              <w:t xml:space="preserve"> analysis</w:t>
            </w:r>
            <w:r w:rsidRPr="0017111A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 </w:t>
            </w:r>
            <w:r w:rsidR="00236A56" w:rsidRPr="0017111A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9" w:type="dxa"/>
            <w:tcBorders>
              <w:bottom w:val="single" w:sz="18" w:space="0" w:color="auto"/>
            </w:tcBorders>
            <w:vAlign w:val="center"/>
          </w:tcPr>
          <w:p w14:paraId="01E8DB51" w14:textId="4615DB0E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96 (0.72–1.28)</w:t>
            </w:r>
          </w:p>
        </w:tc>
        <w:tc>
          <w:tcPr>
            <w:tcW w:w="1030" w:type="dxa"/>
            <w:tcBorders>
              <w:bottom w:val="single" w:sz="18" w:space="0" w:color="auto"/>
            </w:tcBorders>
            <w:vAlign w:val="center"/>
          </w:tcPr>
          <w:p w14:paraId="5D326680" w14:textId="1DF2D823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1" w:type="dxa"/>
            <w:tcBorders>
              <w:bottom w:val="single" w:sz="18" w:space="0" w:color="auto"/>
            </w:tcBorders>
            <w:vAlign w:val="center"/>
          </w:tcPr>
          <w:p w14:paraId="71931F8E" w14:textId="77777777" w:rsidR="006A6478" w:rsidRPr="0017111A" w:rsidRDefault="006A6478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bottom w:val="single" w:sz="18" w:space="0" w:color="auto"/>
            </w:tcBorders>
            <w:vAlign w:val="center"/>
          </w:tcPr>
          <w:p w14:paraId="342E8060" w14:textId="41D95ECF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0.90 (0.67</w:t>
            </w: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–1.22</w:t>
            </w:r>
            <w:r w:rsidRPr="001711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76FFAB07" w14:textId="773D4117" w:rsidR="006A6478" w:rsidRPr="0017111A" w:rsidRDefault="00000000" w:rsidP="00424E9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AdvOT1ef757c0" w:hAnsi="Times New Roman" w:cs="Times New Roman"/>
                <w:sz w:val="24"/>
                <w:szCs w:val="24"/>
              </w:rPr>
            </w:pPr>
            <w:r w:rsidRPr="0017111A">
              <w:rPr>
                <w:rFonts w:ascii="Times New Roman" w:eastAsia="AdvOT1ef757c0" w:hAnsi="Times New Roman" w:cs="Times New Roman"/>
                <w:sz w:val="24"/>
                <w:szCs w:val="24"/>
              </w:rPr>
              <w:t>0.49</w:t>
            </w:r>
          </w:p>
        </w:tc>
      </w:tr>
    </w:tbl>
    <w:p w14:paraId="257989EF" w14:textId="77777777" w:rsidR="00B77370" w:rsidRPr="0017111A" w:rsidRDefault="00B77370" w:rsidP="00424E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</w:p>
    <w:p w14:paraId="091BB311" w14:textId="7B667A94" w:rsidR="006A6478" w:rsidRPr="0017111A" w:rsidRDefault="00000000" w:rsidP="00424E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The non-collaboration group was used as the reference.</w:t>
      </w:r>
    </w:p>
    <w:p w14:paraId="06B149CD" w14:textId="333FEB02" w:rsidR="006A6478" w:rsidRPr="0017111A" w:rsidRDefault="00000000" w:rsidP="00327EEE">
      <w:pPr>
        <w:widowControl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proofErr w:type="spellStart"/>
      <w:r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>a</w:t>
      </w:r>
      <w:proofErr w:type="spellEnd"/>
      <w:r w:rsidR="00B4207D"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The Fine</w:t>
      </w:r>
      <w:r w:rsidR="00A217CB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–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Gray model was adjusted for age, sex, body mass index, mean blood pressure, cause of CKD, cardiovascular disease, laboratory data (hemoglobin, albumin, potassium, and eGFR), spot urine protein-creatinine ratio, and renin-aldosterone system inhibitors, in which death and preemptive kidney transplantation were treated as competing risk events.</w:t>
      </w:r>
    </w:p>
    <w:p w14:paraId="5A6900E8" w14:textId="40B52CB6" w:rsidR="006A6478" w:rsidRPr="0017111A" w:rsidRDefault="00000000" w:rsidP="00327EEE">
      <w:pPr>
        <w:widowControl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>b</w:t>
      </w:r>
      <w:r w:rsidR="00B4207D"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The </w:t>
      </w:r>
      <w:r w:rsidR="00A217CB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Fine–Gray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model was adjusted for the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proportion of </w:t>
      </w:r>
      <w:r w:rsidR="00A01CBA"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 xml:space="preserve">primary care physician-nephrologist </w:t>
      </w:r>
      <w:r w:rsidRPr="0017111A"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  <w:t>collaboration in each facility, in addition to the same confounders as described above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, in which death and </w:t>
      </w:r>
      <w:r w:rsidR="00B4207D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preemptive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kidney transplantation were treated as competing risk events.</w:t>
      </w:r>
    </w:p>
    <w:p w14:paraId="0954B068" w14:textId="19B4231F" w:rsidR="006A6478" w:rsidRPr="0017111A" w:rsidRDefault="00000000" w:rsidP="00327EEE">
      <w:pPr>
        <w:widowControl w:val="0"/>
        <w:spacing w:after="0"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>c</w:t>
      </w:r>
      <w:r w:rsidR="00B4207D"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The </w:t>
      </w:r>
      <w:r w:rsidR="00A217CB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Fine–Gray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model was adjusted for age, sex, body mass index, mean blood pressure, cause of CKD, cardiovascular disease, laboratory data (hemoglobin, albumin, potassium, and eGFR), spot urine protein-creatinine ratio, and renin-aldosterone system inhibitors, in which death was treated as a competing risk factor.</w:t>
      </w:r>
    </w:p>
    <w:p w14:paraId="4F713FAC" w14:textId="77777777" w:rsidR="00A217CB" w:rsidRPr="0017111A" w:rsidRDefault="00000000" w:rsidP="00424E9F">
      <w:pPr>
        <w:spacing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>d</w:t>
      </w:r>
      <w:r w:rsidR="00B4207D"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 xml:space="preserve"> </w:t>
      </w:r>
      <w:proofErr w:type="gramStart"/>
      <w:r w:rsidR="004A740A" w:rsidRPr="0017111A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="004A740A" w:rsidRPr="0017111A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4A740A" w:rsidRPr="0017111A">
        <w:rPr>
          <w:rFonts w:ascii="Times New Roman" w:hAnsi="Times New Roman" w:cs="Times New Roman"/>
          <w:sz w:val="24"/>
          <w:szCs w:val="24"/>
        </w:rPr>
        <w:t xml:space="preserve"> propensity score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was </w:t>
      </w:r>
      <w:r w:rsidR="004A740A" w:rsidRPr="0017111A">
        <w:rPr>
          <w:rFonts w:ascii="Times New Roman" w:hAnsi="Times New Roman" w:cs="Times New Roman"/>
          <w:sz w:val="24"/>
          <w:szCs w:val="24"/>
        </w:rPr>
        <w:t>estimated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</w:t>
      </w:r>
      <w:r w:rsidR="004A740A" w:rsidRPr="0017111A">
        <w:rPr>
          <w:rFonts w:ascii="Times New Roman" w:hAnsi="Times New Roman" w:cs="Times New Roman"/>
          <w:sz w:val="24"/>
          <w:szCs w:val="24"/>
        </w:rPr>
        <w:t>by fitting a logistic regression model adjusted for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age, sex, body mass index, mean blood pressure, cause of CKD, cardiovascular disease, laboratory 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lastRenderedPageBreak/>
        <w:t>data (hemoglobin, albumin, potassium, and eGFR), spot urine protein-creatinine ratio, and renin-aldosterone system inhibitors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.</w:t>
      </w:r>
      <w:r w:rsidR="00211DE4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</w:t>
      </w:r>
      <w:bookmarkStart w:id="2" w:name="_Hlk187597908"/>
      <w:r w:rsidR="0035031B" w:rsidRPr="0017111A">
        <w:rPr>
          <w:rFonts w:ascii="Times New Roman" w:hAnsi="Times New Roman" w:cs="Times New Roman"/>
          <w:sz w:val="24"/>
          <w:szCs w:val="24"/>
        </w:rPr>
        <w:t>One to two matches were performed using nearest-neighbor matching within a caliper width of 20% of the standardized difference in propensity scores.</w:t>
      </w:r>
      <w:r w:rsidR="0035031B" w:rsidRPr="0017111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The </w:t>
      </w:r>
      <w:r w:rsidR="00A217CB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Fine–Gray</w:t>
      </w:r>
      <w:r w:rsidR="004A740A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model was </w:t>
      </w:r>
      <w:r w:rsidR="00211DE4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used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, in which death and preemptive kidney transplantation were treated as competing risk events.</w:t>
      </w:r>
      <w:bookmarkEnd w:id="2"/>
    </w:p>
    <w:p w14:paraId="46766B74" w14:textId="46A496CE" w:rsidR="00DC11F2" w:rsidRPr="00A217CB" w:rsidRDefault="00690EF1" w:rsidP="00424E9F">
      <w:pPr>
        <w:spacing w:line="480" w:lineRule="auto"/>
        <w:jc w:val="both"/>
        <w:rPr>
          <w:rFonts w:ascii="Times New Roman" w:eastAsia="AdvOT1ef757c0" w:hAnsi="Times New Roman" w:cs="Times New Roman"/>
          <w:sz w:val="24"/>
          <w:szCs w:val="24"/>
          <w:lang w:eastAsia="ja-JP"/>
        </w:rPr>
      </w:pPr>
      <w:r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>e</w:t>
      </w:r>
      <w:r w:rsidR="00B4207D" w:rsidRPr="0017111A">
        <w:rPr>
          <w:rFonts w:ascii="Times New Roman" w:eastAsia="AdvOT1ef757c0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="00F4423C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The </w:t>
      </w:r>
      <w:r w:rsidR="00A217CB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Fine–Gray</w:t>
      </w:r>
      <w:r w:rsidR="00F4423C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model was adjusted for </w:t>
      </w:r>
      <w:r w:rsidRPr="0017111A">
        <w:rPr>
          <w:rFonts w:ascii="Times New Roman" w:hAnsi="Times New Roman" w:cs="Times New Roman"/>
          <w:sz w:val="24"/>
          <w:szCs w:val="24"/>
        </w:rPr>
        <w:t>the same propensity score</w:t>
      </w:r>
      <w:r w:rsidR="00211935" w:rsidRPr="0017111A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211935" w:rsidRPr="0017111A">
        <w:rPr>
          <w:rFonts w:ascii="Times New Roman" w:hAnsi="Times New Roman" w:cs="Times New Roman"/>
          <w:sz w:val="24"/>
          <w:szCs w:val="24"/>
        </w:rPr>
        <w:t>as described above</w:t>
      </w:r>
      <w:r w:rsidR="00F4423C" w:rsidRPr="0017111A">
        <w:rPr>
          <w:rFonts w:ascii="Times New Roman" w:hAnsi="Times New Roman" w:cs="Times New Roman"/>
          <w:sz w:val="24"/>
          <w:szCs w:val="24"/>
          <w:lang w:eastAsia="ja-JP"/>
        </w:rPr>
        <w:t xml:space="preserve">, </w:t>
      </w:r>
      <w:r w:rsidR="00F4423C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in which death and preemptive kidney</w:t>
      </w:r>
      <w:r w:rsidR="004905BC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</w:t>
      </w:r>
      <w:r w:rsidR="00F4423C"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transplantation were treated as competing risk events.</w:t>
      </w:r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br/>
        <w:t xml:space="preserve">Abbreviations: CI, confidence interval; CKD, chronic kidney disease; eGFR, estimated glomerular filtration rate; SHR, </w:t>
      </w:r>
      <w:proofErr w:type="spellStart"/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>subdistribution</w:t>
      </w:r>
      <w:proofErr w:type="spellEnd"/>
      <w:r w:rsidRPr="0017111A">
        <w:rPr>
          <w:rFonts w:ascii="Times New Roman" w:eastAsia="AdvOT1ef757c0" w:hAnsi="Times New Roman" w:cs="Times New Roman"/>
          <w:sz w:val="24"/>
          <w:szCs w:val="24"/>
          <w:lang w:eastAsia="ja-JP"/>
        </w:rPr>
        <w:t xml:space="preserve"> hazard ratio.</w:t>
      </w:r>
    </w:p>
    <w:sectPr w:rsidR="00DC11F2" w:rsidRPr="00A217CB" w:rsidSect="00792D13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7B6B3" w14:textId="77777777" w:rsidR="00CA7E4A" w:rsidRDefault="00CA7E4A">
      <w:pPr>
        <w:spacing w:after="0" w:line="240" w:lineRule="auto"/>
      </w:pPr>
      <w:r>
        <w:separator/>
      </w:r>
    </w:p>
  </w:endnote>
  <w:endnote w:type="continuationSeparator" w:id="0">
    <w:p w14:paraId="31703B0E" w14:textId="77777777" w:rsidR="00CA7E4A" w:rsidRDefault="00CA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OT1ef757c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5641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F688C" w14:textId="780A92E9" w:rsidR="00327EEE" w:rsidRDefault="00000000">
        <w:pPr>
          <w:pStyle w:val="a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CBF48" w14:textId="77777777" w:rsidR="00327EEE" w:rsidRDefault="00327EE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74303" w14:textId="77777777" w:rsidR="00CA7E4A" w:rsidRDefault="00CA7E4A">
      <w:pPr>
        <w:spacing w:after="0" w:line="240" w:lineRule="auto"/>
      </w:pPr>
      <w:r>
        <w:separator/>
      </w:r>
    </w:p>
  </w:footnote>
  <w:footnote w:type="continuationSeparator" w:id="0">
    <w:p w14:paraId="5778CCFF" w14:textId="77777777" w:rsidR="00CA7E4A" w:rsidRDefault="00CA7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30885"/>
    <w:multiLevelType w:val="multilevel"/>
    <w:tmpl w:val="EDBA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2420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78"/>
    <w:rsid w:val="00032F4C"/>
    <w:rsid w:val="000433B3"/>
    <w:rsid w:val="00055F11"/>
    <w:rsid w:val="000751AF"/>
    <w:rsid w:val="00084AD3"/>
    <w:rsid w:val="000B4485"/>
    <w:rsid w:val="000F7D4D"/>
    <w:rsid w:val="00123F3E"/>
    <w:rsid w:val="0017111A"/>
    <w:rsid w:val="001762ED"/>
    <w:rsid w:val="001A446C"/>
    <w:rsid w:val="001B1755"/>
    <w:rsid w:val="001E7249"/>
    <w:rsid w:val="00200113"/>
    <w:rsid w:val="00200F97"/>
    <w:rsid w:val="00211935"/>
    <w:rsid w:val="00211DE4"/>
    <w:rsid w:val="00236A56"/>
    <w:rsid w:val="00246BD1"/>
    <w:rsid w:val="00252836"/>
    <w:rsid w:val="002669BD"/>
    <w:rsid w:val="0028300B"/>
    <w:rsid w:val="002A02AC"/>
    <w:rsid w:val="002C4187"/>
    <w:rsid w:val="002F4752"/>
    <w:rsid w:val="00312065"/>
    <w:rsid w:val="00322C7A"/>
    <w:rsid w:val="00327EEE"/>
    <w:rsid w:val="00332FCA"/>
    <w:rsid w:val="0035031B"/>
    <w:rsid w:val="00350DE7"/>
    <w:rsid w:val="0035402B"/>
    <w:rsid w:val="003557CD"/>
    <w:rsid w:val="00377D55"/>
    <w:rsid w:val="00380916"/>
    <w:rsid w:val="0038092E"/>
    <w:rsid w:val="003C750F"/>
    <w:rsid w:val="003E6035"/>
    <w:rsid w:val="003E7099"/>
    <w:rsid w:val="003F6E38"/>
    <w:rsid w:val="00406A2F"/>
    <w:rsid w:val="00424E9F"/>
    <w:rsid w:val="0047049E"/>
    <w:rsid w:val="00485C1E"/>
    <w:rsid w:val="004905BC"/>
    <w:rsid w:val="004A740A"/>
    <w:rsid w:val="004B51FC"/>
    <w:rsid w:val="00543F27"/>
    <w:rsid w:val="005D3F53"/>
    <w:rsid w:val="00601D86"/>
    <w:rsid w:val="006050A1"/>
    <w:rsid w:val="0061016F"/>
    <w:rsid w:val="00611E7A"/>
    <w:rsid w:val="006177A0"/>
    <w:rsid w:val="00680047"/>
    <w:rsid w:val="0068155B"/>
    <w:rsid w:val="00690EF1"/>
    <w:rsid w:val="006A6478"/>
    <w:rsid w:val="006C7336"/>
    <w:rsid w:val="006E6591"/>
    <w:rsid w:val="00772FB4"/>
    <w:rsid w:val="00784D6A"/>
    <w:rsid w:val="00792D13"/>
    <w:rsid w:val="007C6476"/>
    <w:rsid w:val="008172B3"/>
    <w:rsid w:val="008930E8"/>
    <w:rsid w:val="008D1ED1"/>
    <w:rsid w:val="008E2574"/>
    <w:rsid w:val="008E403D"/>
    <w:rsid w:val="008F0DD3"/>
    <w:rsid w:val="008F738C"/>
    <w:rsid w:val="00942DD8"/>
    <w:rsid w:val="009475A7"/>
    <w:rsid w:val="009A07F4"/>
    <w:rsid w:val="009F116C"/>
    <w:rsid w:val="00A00FEA"/>
    <w:rsid w:val="00A01CBA"/>
    <w:rsid w:val="00A217CB"/>
    <w:rsid w:val="00A25C41"/>
    <w:rsid w:val="00A6471E"/>
    <w:rsid w:val="00A94B69"/>
    <w:rsid w:val="00AC5F78"/>
    <w:rsid w:val="00AC61BD"/>
    <w:rsid w:val="00AF3766"/>
    <w:rsid w:val="00B05D4B"/>
    <w:rsid w:val="00B261A6"/>
    <w:rsid w:val="00B4207D"/>
    <w:rsid w:val="00B43413"/>
    <w:rsid w:val="00B77370"/>
    <w:rsid w:val="00BC7C7E"/>
    <w:rsid w:val="00C2049F"/>
    <w:rsid w:val="00C31875"/>
    <w:rsid w:val="00C42848"/>
    <w:rsid w:val="00C474D1"/>
    <w:rsid w:val="00C8719B"/>
    <w:rsid w:val="00CA7E4A"/>
    <w:rsid w:val="00CD0C74"/>
    <w:rsid w:val="00D0193C"/>
    <w:rsid w:val="00D075DC"/>
    <w:rsid w:val="00D3358E"/>
    <w:rsid w:val="00D513F5"/>
    <w:rsid w:val="00DB4A83"/>
    <w:rsid w:val="00DC11F2"/>
    <w:rsid w:val="00E220C3"/>
    <w:rsid w:val="00E5273F"/>
    <w:rsid w:val="00E56D63"/>
    <w:rsid w:val="00EE1C45"/>
    <w:rsid w:val="00F4423C"/>
    <w:rsid w:val="00F47F9C"/>
    <w:rsid w:val="00F57169"/>
    <w:rsid w:val="00F6686A"/>
    <w:rsid w:val="00F71F4B"/>
    <w:rsid w:val="00FB0F52"/>
    <w:rsid w:val="00FB0FAC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37F8F3"/>
  <w15:chartTrackingRefBased/>
  <w15:docId w15:val="{F93DEFF9-8A78-4950-BEB0-74ACBE0F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4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478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A647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A6478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6A6478"/>
    <w:rPr>
      <w:sz w:val="20"/>
      <w:szCs w:val="20"/>
    </w:rPr>
  </w:style>
  <w:style w:type="character" w:styleId="a7">
    <w:name w:val="Hyperlink"/>
    <w:basedOn w:val="a0"/>
    <w:uiPriority w:val="99"/>
    <w:unhideWhenUsed/>
    <w:rsid w:val="006A6478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0751AF"/>
    <w:pPr>
      <w:spacing w:after="0" w:line="240" w:lineRule="auto"/>
    </w:pPr>
  </w:style>
  <w:style w:type="paragraph" w:styleId="a9">
    <w:name w:val="header"/>
    <w:basedOn w:val="a"/>
    <w:link w:val="aa"/>
    <w:uiPriority w:val="99"/>
    <w:unhideWhenUsed/>
    <w:rsid w:val="00E220C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220C3"/>
  </w:style>
  <w:style w:type="paragraph" w:styleId="ab">
    <w:name w:val="footer"/>
    <w:basedOn w:val="a"/>
    <w:link w:val="ac"/>
    <w:uiPriority w:val="99"/>
    <w:unhideWhenUsed/>
    <w:rsid w:val="00E220C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220C3"/>
  </w:style>
  <w:style w:type="paragraph" w:styleId="ad">
    <w:name w:val="annotation subject"/>
    <w:basedOn w:val="a5"/>
    <w:next w:val="a5"/>
    <w:link w:val="ae"/>
    <w:uiPriority w:val="99"/>
    <w:semiHidden/>
    <w:unhideWhenUsed/>
    <w:rsid w:val="00424E9F"/>
    <w:rPr>
      <w:b/>
      <w:bCs/>
    </w:rPr>
  </w:style>
  <w:style w:type="character" w:customStyle="1" w:styleId="ae">
    <w:name w:val="コメント内容 (文字)"/>
    <w:basedOn w:val="a6"/>
    <w:link w:val="ad"/>
    <w:uiPriority w:val="99"/>
    <w:semiHidden/>
    <w:rsid w:val="00424E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urakami11108510@yahoo.co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 M</cp:lastModifiedBy>
  <cp:revision>12</cp:revision>
  <dcterms:created xsi:type="dcterms:W3CDTF">2025-01-28T11:55:00Z</dcterms:created>
  <dcterms:modified xsi:type="dcterms:W3CDTF">2025-03-1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b97c6e305fe8f38eeda411d31e6b6376c84aec71c9e2bf49d6f2239f6287b</vt:lpwstr>
  </property>
</Properties>
</file>